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page" w:horzAnchor="margin" w:tblpXSpec="center" w:tblpY="1483"/>
        <w:tblW w:w="94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50"/>
        <w:gridCol w:w="990"/>
        <w:gridCol w:w="2428"/>
        <w:gridCol w:w="1307"/>
        <w:gridCol w:w="1473"/>
        <w:gridCol w:w="961"/>
      </w:tblGrid>
      <w:tr w:rsidR="00227699" w:rsidRPr="00603496" w14:paraId="1AC13029" w14:textId="754BD71D" w:rsidTr="00227699">
        <w:trPr>
          <w:cantSplit/>
          <w:trHeight w:val="485"/>
        </w:trPr>
        <w:tc>
          <w:tcPr>
            <w:tcW w:w="2250" w:type="dxa"/>
            <w:shd w:val="clear" w:color="auto" w:fill="auto"/>
            <w:vAlign w:val="center"/>
            <w:hideMark/>
          </w:tcPr>
          <w:p w14:paraId="7D605A65" w14:textId="77777777" w:rsidR="00673446" w:rsidRPr="00603496" w:rsidRDefault="00673446" w:rsidP="00227699">
            <w:pPr>
              <w:ind w:left="-113" w:firstLine="113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034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Name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7478CBAD" w14:textId="77777777" w:rsidR="00673446" w:rsidRPr="00603496" w:rsidRDefault="00673446" w:rsidP="0022769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034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Species</w:t>
            </w:r>
          </w:p>
        </w:tc>
        <w:tc>
          <w:tcPr>
            <w:tcW w:w="2428" w:type="dxa"/>
            <w:shd w:val="clear" w:color="auto" w:fill="auto"/>
            <w:vAlign w:val="center"/>
            <w:hideMark/>
          </w:tcPr>
          <w:p w14:paraId="592A96C5" w14:textId="77777777" w:rsidR="00673446" w:rsidRPr="00603496" w:rsidRDefault="00673446" w:rsidP="0022769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034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Manufacturer</w:t>
            </w:r>
          </w:p>
        </w:tc>
        <w:tc>
          <w:tcPr>
            <w:tcW w:w="1307" w:type="dxa"/>
            <w:shd w:val="clear" w:color="auto" w:fill="auto"/>
            <w:vAlign w:val="center"/>
            <w:hideMark/>
          </w:tcPr>
          <w:p w14:paraId="51E6E532" w14:textId="77777777" w:rsidR="00673446" w:rsidRPr="00603496" w:rsidRDefault="00673446" w:rsidP="0022769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034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Catalog number</w:t>
            </w:r>
          </w:p>
        </w:tc>
        <w:tc>
          <w:tcPr>
            <w:tcW w:w="1473" w:type="dxa"/>
            <w:shd w:val="clear" w:color="auto" w:fill="auto"/>
            <w:vAlign w:val="center"/>
            <w:hideMark/>
          </w:tcPr>
          <w:p w14:paraId="21F3A301" w14:textId="77777777" w:rsidR="00673446" w:rsidRPr="00603496" w:rsidRDefault="00673446" w:rsidP="0022769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034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RRID</w:t>
            </w:r>
          </w:p>
        </w:tc>
        <w:tc>
          <w:tcPr>
            <w:tcW w:w="961" w:type="dxa"/>
            <w:vAlign w:val="center"/>
          </w:tcPr>
          <w:p w14:paraId="798864D3" w14:textId="67F8659A" w:rsidR="00673446" w:rsidRPr="00603496" w:rsidRDefault="00673446" w:rsidP="0022769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034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Dilution</w:t>
            </w:r>
          </w:p>
        </w:tc>
      </w:tr>
      <w:tr w:rsidR="00227699" w:rsidRPr="003844B4" w14:paraId="034D68D6" w14:textId="0090FC00" w:rsidTr="00227699">
        <w:trPr>
          <w:cantSplit/>
          <w:trHeight w:val="419"/>
        </w:trPr>
        <w:tc>
          <w:tcPr>
            <w:tcW w:w="2250" w:type="dxa"/>
            <w:shd w:val="clear" w:color="auto" w:fill="auto"/>
            <w:vAlign w:val="center"/>
            <w:hideMark/>
          </w:tcPr>
          <w:p w14:paraId="006163B9" w14:textId="77777777" w:rsidR="00673446" w:rsidRPr="003844B4" w:rsidRDefault="00673446" w:rsidP="00227699">
            <w:pPr>
              <w:ind w:left="-113" w:firstLine="113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844B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Acetylated </w:t>
            </w:r>
            <w:r w:rsidRPr="003844B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sym w:font="Symbol" w:char="F061"/>
            </w:r>
            <w:r w:rsidRPr="003844B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tubulin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33B66FB" w14:textId="614A211C" w:rsidR="00673446" w:rsidRPr="003844B4" w:rsidRDefault="00673446" w:rsidP="0022769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844B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ouse</w:t>
            </w:r>
          </w:p>
        </w:tc>
        <w:tc>
          <w:tcPr>
            <w:tcW w:w="2428" w:type="dxa"/>
            <w:shd w:val="clear" w:color="auto" w:fill="auto"/>
            <w:vAlign w:val="center"/>
            <w:hideMark/>
          </w:tcPr>
          <w:p w14:paraId="08EA7C90" w14:textId="77777777" w:rsidR="00673446" w:rsidRPr="003844B4" w:rsidRDefault="00673446" w:rsidP="0022769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844B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igma-Aldrich</w:t>
            </w:r>
          </w:p>
        </w:tc>
        <w:tc>
          <w:tcPr>
            <w:tcW w:w="1307" w:type="dxa"/>
            <w:shd w:val="clear" w:color="auto" w:fill="auto"/>
            <w:vAlign w:val="center"/>
            <w:hideMark/>
          </w:tcPr>
          <w:p w14:paraId="26B945DA" w14:textId="5E6083F0" w:rsidR="00673446" w:rsidRPr="003844B4" w:rsidRDefault="00673446" w:rsidP="0022769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844B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74</w:t>
            </w:r>
            <w:r w:rsidR="007447F7" w:rsidRPr="003844B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  <w:r w:rsidRPr="003844B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</w:p>
          <w:p w14:paraId="2CB9961C" w14:textId="77777777" w:rsidR="00673446" w:rsidRPr="003844B4" w:rsidRDefault="00673446" w:rsidP="0022769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auto"/>
            <w:vAlign w:val="center"/>
            <w:hideMark/>
          </w:tcPr>
          <w:p w14:paraId="66C088CF" w14:textId="2D0F0D36" w:rsidR="00673446" w:rsidRPr="003844B4" w:rsidRDefault="007447F7" w:rsidP="00227699">
            <w:pPr>
              <w:pStyle w:val="Heading4"/>
              <w:shd w:val="clear" w:color="auto" w:fill="FFFFFF"/>
              <w:spacing w:before="75" w:after="150" w:line="375" w:lineRule="atLeast"/>
              <w:jc w:val="center"/>
              <w:rPr>
                <w:rFonts w:ascii="Arial" w:eastAsia="Times New Roman" w:hAnsi="Arial" w:cs="Arial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3844B4"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  <w:t>AB_609894</w:t>
            </w:r>
          </w:p>
        </w:tc>
        <w:tc>
          <w:tcPr>
            <w:tcW w:w="961" w:type="dxa"/>
            <w:vAlign w:val="center"/>
          </w:tcPr>
          <w:p w14:paraId="55203D87" w14:textId="172740CB" w:rsidR="00673446" w:rsidRPr="003844B4" w:rsidRDefault="008752B1" w:rsidP="0022769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844B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:200</w:t>
            </w:r>
          </w:p>
        </w:tc>
      </w:tr>
      <w:tr w:rsidR="00227699" w:rsidRPr="003844B4" w14:paraId="46B301D4" w14:textId="50E5405B" w:rsidTr="00227699">
        <w:trPr>
          <w:trHeight w:val="518"/>
        </w:trPr>
        <w:tc>
          <w:tcPr>
            <w:tcW w:w="2250" w:type="dxa"/>
            <w:shd w:val="clear" w:color="auto" w:fill="auto"/>
            <w:vAlign w:val="center"/>
          </w:tcPr>
          <w:p w14:paraId="4BBB81FA" w14:textId="04D5C765" w:rsidR="00673446" w:rsidRPr="003844B4" w:rsidRDefault="00673446" w:rsidP="00227699">
            <w:pPr>
              <w:ind w:left="-113" w:firstLine="113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844B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γ-Tubulin (GTU-88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376426A" w14:textId="73E51200" w:rsidR="00673446" w:rsidRPr="003844B4" w:rsidRDefault="00673446" w:rsidP="0022769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844B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ouse</w:t>
            </w:r>
          </w:p>
        </w:tc>
        <w:tc>
          <w:tcPr>
            <w:tcW w:w="2428" w:type="dxa"/>
            <w:shd w:val="clear" w:color="auto" w:fill="auto"/>
            <w:vAlign w:val="center"/>
          </w:tcPr>
          <w:p w14:paraId="1ADED140" w14:textId="2E1187CC" w:rsidR="00673446" w:rsidRPr="003844B4" w:rsidRDefault="00673446" w:rsidP="0022769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844B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igma-Aldrich</w:t>
            </w:r>
          </w:p>
        </w:tc>
        <w:tc>
          <w:tcPr>
            <w:tcW w:w="1307" w:type="dxa"/>
            <w:shd w:val="clear" w:color="auto" w:fill="auto"/>
            <w:vAlign w:val="center"/>
          </w:tcPr>
          <w:p w14:paraId="4976EC80" w14:textId="32515AB4" w:rsidR="00673446" w:rsidRPr="003844B4" w:rsidRDefault="00673446" w:rsidP="0022769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844B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6557</w:t>
            </w:r>
            <w:r w:rsidR="003C467A" w:rsidRPr="003844B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(079K4861)</w:t>
            </w:r>
          </w:p>
        </w:tc>
        <w:tc>
          <w:tcPr>
            <w:tcW w:w="1473" w:type="dxa"/>
            <w:shd w:val="clear" w:color="auto" w:fill="auto"/>
            <w:vAlign w:val="center"/>
          </w:tcPr>
          <w:p w14:paraId="725BCC21" w14:textId="3CC94DAE" w:rsidR="00673446" w:rsidRPr="003844B4" w:rsidRDefault="00673446" w:rsidP="0022769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844B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B_477584</w:t>
            </w:r>
          </w:p>
        </w:tc>
        <w:tc>
          <w:tcPr>
            <w:tcW w:w="961" w:type="dxa"/>
            <w:vAlign w:val="center"/>
          </w:tcPr>
          <w:p w14:paraId="05E2BFF9" w14:textId="6D9D5427" w:rsidR="00673446" w:rsidRPr="003844B4" w:rsidRDefault="008752B1" w:rsidP="0022769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844B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:200</w:t>
            </w:r>
          </w:p>
        </w:tc>
      </w:tr>
      <w:tr w:rsidR="00227699" w:rsidRPr="003844B4" w14:paraId="295BF9F9" w14:textId="66EB6FEC" w:rsidTr="00227699">
        <w:trPr>
          <w:cantSplit/>
          <w:trHeight w:val="527"/>
        </w:trPr>
        <w:tc>
          <w:tcPr>
            <w:tcW w:w="2250" w:type="dxa"/>
            <w:shd w:val="clear" w:color="auto" w:fill="auto"/>
            <w:vAlign w:val="center"/>
          </w:tcPr>
          <w:p w14:paraId="5C59F4CF" w14:textId="06AA9D29" w:rsidR="00673446" w:rsidRPr="003844B4" w:rsidRDefault="00673446" w:rsidP="00227699">
            <w:pPr>
              <w:ind w:left="-113" w:firstLine="113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844B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D45 (D3F8Q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2119E64" w14:textId="5AD41EAB" w:rsidR="00673446" w:rsidRPr="003844B4" w:rsidRDefault="00673446" w:rsidP="0022769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844B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abbit</w:t>
            </w:r>
          </w:p>
        </w:tc>
        <w:tc>
          <w:tcPr>
            <w:tcW w:w="2428" w:type="dxa"/>
            <w:shd w:val="clear" w:color="auto" w:fill="auto"/>
            <w:vAlign w:val="center"/>
          </w:tcPr>
          <w:p w14:paraId="78F61919" w14:textId="0E51F461" w:rsidR="00673446" w:rsidRPr="003844B4" w:rsidRDefault="00673446" w:rsidP="0022769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844B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ell Signaling</w:t>
            </w:r>
          </w:p>
        </w:tc>
        <w:tc>
          <w:tcPr>
            <w:tcW w:w="1307" w:type="dxa"/>
            <w:shd w:val="clear" w:color="auto" w:fill="auto"/>
            <w:vAlign w:val="center"/>
          </w:tcPr>
          <w:p w14:paraId="142DCBD3" w14:textId="117318A0" w:rsidR="00673446" w:rsidRPr="003844B4" w:rsidRDefault="008752B1" w:rsidP="0022769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844B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0257</w:t>
            </w:r>
          </w:p>
        </w:tc>
        <w:tc>
          <w:tcPr>
            <w:tcW w:w="1473" w:type="dxa"/>
            <w:shd w:val="clear" w:color="auto" w:fill="auto"/>
            <w:vAlign w:val="center"/>
          </w:tcPr>
          <w:p w14:paraId="3BF10BBC" w14:textId="09298A48" w:rsidR="00673446" w:rsidRPr="003844B4" w:rsidRDefault="003C467A" w:rsidP="00227699">
            <w:pPr>
              <w:pStyle w:val="Heading4"/>
              <w:shd w:val="clear" w:color="auto" w:fill="FFFFFF"/>
              <w:spacing w:before="75" w:after="150" w:line="375" w:lineRule="atLeast"/>
              <w:jc w:val="center"/>
              <w:rPr>
                <w:rFonts w:ascii="Arial" w:eastAsia="Times New Roman" w:hAnsi="Arial" w:cs="Arial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3844B4"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  <w:t>AB_2799780</w:t>
            </w:r>
          </w:p>
        </w:tc>
        <w:tc>
          <w:tcPr>
            <w:tcW w:w="961" w:type="dxa"/>
            <w:vAlign w:val="center"/>
          </w:tcPr>
          <w:p w14:paraId="7131A0F9" w14:textId="4CAA031A" w:rsidR="00673446" w:rsidRPr="003844B4" w:rsidRDefault="008752B1" w:rsidP="0022769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844B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:400</w:t>
            </w:r>
          </w:p>
        </w:tc>
      </w:tr>
      <w:tr w:rsidR="00227699" w:rsidRPr="003844B4" w14:paraId="2072C0BD" w14:textId="17F97469" w:rsidTr="00227699">
        <w:trPr>
          <w:cantSplit/>
          <w:trHeight w:val="340"/>
        </w:trPr>
        <w:tc>
          <w:tcPr>
            <w:tcW w:w="2250" w:type="dxa"/>
            <w:shd w:val="clear" w:color="auto" w:fill="auto"/>
            <w:vAlign w:val="center"/>
          </w:tcPr>
          <w:p w14:paraId="489194A8" w14:textId="232184F8" w:rsidR="008752B1" w:rsidRPr="003844B4" w:rsidRDefault="008752B1" w:rsidP="00227699">
            <w:pPr>
              <w:ind w:left="-113" w:firstLine="113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844B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by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400CAA6" w14:textId="57F6E8A5" w:rsidR="008752B1" w:rsidRPr="003844B4" w:rsidRDefault="008752B1" w:rsidP="0022769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844B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ouse</w:t>
            </w:r>
          </w:p>
        </w:tc>
        <w:tc>
          <w:tcPr>
            <w:tcW w:w="2428" w:type="dxa"/>
            <w:shd w:val="clear" w:color="auto" w:fill="auto"/>
            <w:vAlign w:val="center"/>
          </w:tcPr>
          <w:p w14:paraId="7D6AFF11" w14:textId="3647F7E1" w:rsidR="008752B1" w:rsidRPr="003844B4" w:rsidRDefault="008752B1" w:rsidP="0022769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844B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n-house (Voronina et al., 2009)</w:t>
            </w:r>
          </w:p>
        </w:tc>
        <w:tc>
          <w:tcPr>
            <w:tcW w:w="1307" w:type="dxa"/>
            <w:shd w:val="clear" w:color="auto" w:fill="auto"/>
            <w:vAlign w:val="center"/>
          </w:tcPr>
          <w:p w14:paraId="78977958" w14:textId="3F5EB1D1" w:rsidR="008752B1" w:rsidRPr="003844B4" w:rsidRDefault="008752B1" w:rsidP="0022769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844B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473" w:type="dxa"/>
            <w:shd w:val="clear" w:color="auto" w:fill="auto"/>
            <w:vAlign w:val="center"/>
          </w:tcPr>
          <w:p w14:paraId="661721A6" w14:textId="6CDFE1E7" w:rsidR="008752B1" w:rsidRPr="003844B4" w:rsidRDefault="008752B1" w:rsidP="0022769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844B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961" w:type="dxa"/>
            <w:vAlign w:val="center"/>
          </w:tcPr>
          <w:p w14:paraId="57F38EAD" w14:textId="77777777" w:rsidR="008752B1" w:rsidRPr="003844B4" w:rsidRDefault="008752B1" w:rsidP="0022769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27699" w:rsidRPr="003844B4" w14:paraId="3F29F742" w14:textId="35B554F8" w:rsidTr="00227699">
        <w:trPr>
          <w:cantSplit/>
          <w:trHeight w:val="320"/>
        </w:trPr>
        <w:tc>
          <w:tcPr>
            <w:tcW w:w="2250" w:type="dxa"/>
            <w:shd w:val="clear" w:color="auto" w:fill="auto"/>
            <w:vAlign w:val="center"/>
          </w:tcPr>
          <w:p w14:paraId="6D58C78F" w14:textId="318DFE81" w:rsidR="008752B1" w:rsidRPr="003844B4" w:rsidRDefault="008752B1" w:rsidP="00227699">
            <w:pPr>
              <w:ind w:left="-113" w:firstLine="113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844B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iBAR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1EC9BEF" w14:textId="35F07A3E" w:rsidR="008752B1" w:rsidRPr="003844B4" w:rsidRDefault="008752B1" w:rsidP="0022769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844B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abbit</w:t>
            </w:r>
          </w:p>
        </w:tc>
        <w:tc>
          <w:tcPr>
            <w:tcW w:w="2428" w:type="dxa"/>
            <w:shd w:val="clear" w:color="auto" w:fill="auto"/>
            <w:vAlign w:val="center"/>
          </w:tcPr>
          <w:p w14:paraId="6D26D159" w14:textId="7B08368F" w:rsidR="008752B1" w:rsidRPr="003844B4" w:rsidRDefault="008752B1" w:rsidP="0022769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3844B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1307" w:type="dxa"/>
            <w:shd w:val="clear" w:color="auto" w:fill="auto"/>
            <w:vAlign w:val="center"/>
          </w:tcPr>
          <w:p w14:paraId="053A4603" w14:textId="2ED875D8" w:rsidR="008752B1" w:rsidRPr="003844B4" w:rsidRDefault="008752B1" w:rsidP="0022769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844B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4803-1-AP</w:t>
            </w:r>
          </w:p>
        </w:tc>
        <w:tc>
          <w:tcPr>
            <w:tcW w:w="1473" w:type="dxa"/>
            <w:shd w:val="clear" w:color="auto" w:fill="auto"/>
            <w:vAlign w:val="center"/>
          </w:tcPr>
          <w:p w14:paraId="279CA31A" w14:textId="077AF76F" w:rsidR="008752B1" w:rsidRPr="003844B4" w:rsidRDefault="008752B1" w:rsidP="0022769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844B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B_2879735</w:t>
            </w:r>
          </w:p>
        </w:tc>
        <w:tc>
          <w:tcPr>
            <w:tcW w:w="961" w:type="dxa"/>
            <w:vAlign w:val="center"/>
          </w:tcPr>
          <w:p w14:paraId="08898AEF" w14:textId="6EDE2306" w:rsidR="008752B1" w:rsidRPr="003844B4" w:rsidRDefault="008752B1" w:rsidP="0022769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844B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:200</w:t>
            </w:r>
          </w:p>
        </w:tc>
      </w:tr>
      <w:tr w:rsidR="00227699" w:rsidRPr="003844B4" w14:paraId="5E6E2113" w14:textId="77777777" w:rsidTr="00227699">
        <w:trPr>
          <w:cantSplit/>
          <w:trHeight w:val="320"/>
        </w:trPr>
        <w:tc>
          <w:tcPr>
            <w:tcW w:w="2250" w:type="dxa"/>
            <w:shd w:val="clear" w:color="auto" w:fill="auto"/>
            <w:vAlign w:val="center"/>
          </w:tcPr>
          <w:p w14:paraId="177EB130" w14:textId="63758128" w:rsidR="00227699" w:rsidRPr="003844B4" w:rsidRDefault="00227699" w:rsidP="00227699">
            <w:pPr>
              <w:ind w:left="-113" w:firstLine="113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iBAR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2602CAA" w14:textId="467DED38" w:rsidR="00227699" w:rsidRPr="003844B4" w:rsidRDefault="00227699" w:rsidP="0022769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abbit</w:t>
            </w:r>
          </w:p>
        </w:tc>
        <w:tc>
          <w:tcPr>
            <w:tcW w:w="2428" w:type="dxa"/>
            <w:shd w:val="clear" w:color="auto" w:fill="auto"/>
            <w:vAlign w:val="center"/>
          </w:tcPr>
          <w:p w14:paraId="6E9E78BB" w14:textId="5A0351F9" w:rsidR="00227699" w:rsidRPr="003844B4" w:rsidRDefault="00227699" w:rsidP="0022769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3844B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1307" w:type="dxa"/>
            <w:shd w:val="clear" w:color="auto" w:fill="auto"/>
            <w:vAlign w:val="center"/>
          </w:tcPr>
          <w:p w14:paraId="508A8B41" w14:textId="4868E829" w:rsidR="00227699" w:rsidRPr="003844B4" w:rsidRDefault="00227699" w:rsidP="0022769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2769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6413-1-AP</w:t>
            </w:r>
          </w:p>
        </w:tc>
        <w:tc>
          <w:tcPr>
            <w:tcW w:w="1473" w:type="dxa"/>
            <w:shd w:val="clear" w:color="auto" w:fill="auto"/>
            <w:vAlign w:val="center"/>
          </w:tcPr>
          <w:p w14:paraId="6E0D170D" w14:textId="49F25685" w:rsidR="00227699" w:rsidRPr="003844B4" w:rsidRDefault="00227699" w:rsidP="0022769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2769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B_2880506</w:t>
            </w:r>
          </w:p>
        </w:tc>
        <w:tc>
          <w:tcPr>
            <w:tcW w:w="961" w:type="dxa"/>
            <w:vAlign w:val="center"/>
          </w:tcPr>
          <w:p w14:paraId="073A30C8" w14:textId="6BFC3F1D" w:rsidR="00227699" w:rsidRPr="003844B4" w:rsidRDefault="00227699" w:rsidP="0022769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:200</w:t>
            </w:r>
          </w:p>
        </w:tc>
      </w:tr>
      <w:tr w:rsidR="00227699" w:rsidRPr="003844B4" w14:paraId="4F022762" w14:textId="1FA3A853" w:rsidTr="00227699">
        <w:trPr>
          <w:trHeight w:val="320"/>
        </w:trPr>
        <w:tc>
          <w:tcPr>
            <w:tcW w:w="2250" w:type="dxa"/>
            <w:shd w:val="clear" w:color="auto" w:fill="auto"/>
            <w:vAlign w:val="center"/>
          </w:tcPr>
          <w:p w14:paraId="47FF7E83" w14:textId="7D14AF4C" w:rsidR="008752B1" w:rsidRPr="003844B4" w:rsidRDefault="008752B1" w:rsidP="00227699">
            <w:pPr>
              <w:ind w:left="-113" w:firstLine="113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844B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nsulin (human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FA531C5" w14:textId="29CD27B9" w:rsidR="008752B1" w:rsidRPr="003844B4" w:rsidRDefault="008752B1" w:rsidP="0022769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844B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uinea pig</w:t>
            </w:r>
          </w:p>
        </w:tc>
        <w:tc>
          <w:tcPr>
            <w:tcW w:w="2428" w:type="dxa"/>
            <w:shd w:val="clear" w:color="auto" w:fill="auto"/>
            <w:vAlign w:val="center"/>
          </w:tcPr>
          <w:p w14:paraId="6F7325A9" w14:textId="2CFFDCCB" w:rsidR="008752B1" w:rsidRPr="003844B4" w:rsidRDefault="008752B1" w:rsidP="0022769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3844B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Linco</w:t>
            </w:r>
            <w:proofErr w:type="spellEnd"/>
            <w:r w:rsidRPr="003844B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(Millipore)</w:t>
            </w:r>
          </w:p>
        </w:tc>
        <w:tc>
          <w:tcPr>
            <w:tcW w:w="1307" w:type="dxa"/>
            <w:shd w:val="clear" w:color="auto" w:fill="auto"/>
            <w:vAlign w:val="center"/>
          </w:tcPr>
          <w:p w14:paraId="2F78AF18" w14:textId="2BEC98AA" w:rsidR="008752B1" w:rsidRPr="003844B4" w:rsidRDefault="008752B1" w:rsidP="0022769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844B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011-01F (HI01F-K)</w:t>
            </w:r>
          </w:p>
        </w:tc>
        <w:tc>
          <w:tcPr>
            <w:tcW w:w="1473" w:type="dxa"/>
            <w:shd w:val="clear" w:color="auto" w:fill="auto"/>
            <w:vAlign w:val="center"/>
          </w:tcPr>
          <w:p w14:paraId="43E1F85F" w14:textId="56B16049" w:rsidR="008752B1" w:rsidRPr="003844B4" w:rsidRDefault="007447F7" w:rsidP="00227699">
            <w:pPr>
              <w:pStyle w:val="Heading4"/>
              <w:shd w:val="clear" w:color="auto" w:fill="FFFFFF"/>
              <w:spacing w:before="75" w:after="150" w:line="375" w:lineRule="atLeast"/>
              <w:jc w:val="center"/>
              <w:rPr>
                <w:rFonts w:ascii="Arial" w:eastAsia="Times New Roman" w:hAnsi="Arial" w:cs="Arial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3844B4"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  <w:t>AB_433703</w:t>
            </w:r>
          </w:p>
        </w:tc>
        <w:tc>
          <w:tcPr>
            <w:tcW w:w="961" w:type="dxa"/>
            <w:vAlign w:val="center"/>
          </w:tcPr>
          <w:p w14:paraId="647D4627" w14:textId="506C895A" w:rsidR="008752B1" w:rsidRPr="003844B4" w:rsidRDefault="008752B1" w:rsidP="0022769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844B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:200</w:t>
            </w:r>
          </w:p>
        </w:tc>
      </w:tr>
      <w:tr w:rsidR="00227699" w:rsidRPr="003844B4" w14:paraId="53B9FA71" w14:textId="34F92361" w:rsidTr="00227699">
        <w:trPr>
          <w:cantSplit/>
          <w:trHeight w:val="560"/>
        </w:trPr>
        <w:tc>
          <w:tcPr>
            <w:tcW w:w="2250" w:type="dxa"/>
            <w:shd w:val="clear" w:color="auto" w:fill="auto"/>
            <w:vAlign w:val="center"/>
          </w:tcPr>
          <w:p w14:paraId="20ADB066" w14:textId="2078EC87" w:rsidR="008752B1" w:rsidRPr="003844B4" w:rsidRDefault="008752B1" w:rsidP="00227699">
            <w:pPr>
              <w:ind w:left="-113" w:firstLine="113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844B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lucagon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254EBB5" w14:textId="4CF8A9F0" w:rsidR="008752B1" w:rsidRPr="003844B4" w:rsidRDefault="008752B1" w:rsidP="0022769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844B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ouse</w:t>
            </w:r>
          </w:p>
        </w:tc>
        <w:tc>
          <w:tcPr>
            <w:tcW w:w="2428" w:type="dxa"/>
            <w:shd w:val="clear" w:color="auto" w:fill="auto"/>
            <w:vAlign w:val="center"/>
          </w:tcPr>
          <w:p w14:paraId="4EE35080" w14:textId="06CF3645" w:rsidR="008752B1" w:rsidRPr="003844B4" w:rsidRDefault="008752B1" w:rsidP="0022769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3844B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1307" w:type="dxa"/>
            <w:shd w:val="clear" w:color="auto" w:fill="auto"/>
            <w:vAlign w:val="center"/>
          </w:tcPr>
          <w:p w14:paraId="2A70A807" w14:textId="47EF2091" w:rsidR="008752B1" w:rsidRPr="003844B4" w:rsidRDefault="008752B1" w:rsidP="0022769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844B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7286-1-Ig</w:t>
            </w:r>
          </w:p>
        </w:tc>
        <w:tc>
          <w:tcPr>
            <w:tcW w:w="1473" w:type="dxa"/>
            <w:shd w:val="clear" w:color="auto" w:fill="auto"/>
            <w:vAlign w:val="center"/>
          </w:tcPr>
          <w:p w14:paraId="3EEAE0AC" w14:textId="31232CA0" w:rsidR="008752B1" w:rsidRPr="003844B4" w:rsidRDefault="003C467A" w:rsidP="00227699">
            <w:pPr>
              <w:pStyle w:val="Heading4"/>
              <w:shd w:val="clear" w:color="auto" w:fill="FFFFFF"/>
              <w:spacing w:before="75" w:after="150" w:line="375" w:lineRule="atLeast"/>
              <w:jc w:val="center"/>
              <w:rPr>
                <w:rFonts w:ascii="Arial" w:eastAsia="Times New Roman" w:hAnsi="Arial" w:cs="Arial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3844B4"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  <w:t>AB_2882552</w:t>
            </w:r>
          </w:p>
        </w:tc>
        <w:tc>
          <w:tcPr>
            <w:tcW w:w="961" w:type="dxa"/>
            <w:vAlign w:val="center"/>
          </w:tcPr>
          <w:p w14:paraId="54CF1894" w14:textId="7C4DD18A" w:rsidR="008752B1" w:rsidRPr="003844B4" w:rsidRDefault="008752B1" w:rsidP="0022769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844B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:200</w:t>
            </w:r>
          </w:p>
        </w:tc>
      </w:tr>
      <w:tr w:rsidR="00227699" w:rsidRPr="003844B4" w14:paraId="0C07AAD5" w14:textId="27EEC587" w:rsidTr="00227699">
        <w:trPr>
          <w:cantSplit/>
          <w:trHeight w:val="560"/>
        </w:trPr>
        <w:tc>
          <w:tcPr>
            <w:tcW w:w="2250" w:type="dxa"/>
            <w:shd w:val="clear" w:color="auto" w:fill="auto"/>
            <w:vAlign w:val="center"/>
          </w:tcPr>
          <w:p w14:paraId="20C99C04" w14:textId="07EFCFA6" w:rsidR="008752B1" w:rsidRPr="003844B4" w:rsidRDefault="008752B1" w:rsidP="00227699">
            <w:pPr>
              <w:ind w:left="-113" w:firstLine="113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844B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omatostatin (64-81aa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1730C8F" w14:textId="4EDD1C0C" w:rsidR="008752B1" w:rsidRPr="003844B4" w:rsidRDefault="008752B1" w:rsidP="0022769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844B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abbit</w:t>
            </w:r>
          </w:p>
        </w:tc>
        <w:tc>
          <w:tcPr>
            <w:tcW w:w="2428" w:type="dxa"/>
            <w:shd w:val="clear" w:color="auto" w:fill="auto"/>
            <w:vAlign w:val="center"/>
          </w:tcPr>
          <w:p w14:paraId="65B5B23F" w14:textId="4F44FD72" w:rsidR="008752B1" w:rsidRPr="003844B4" w:rsidRDefault="008752B1" w:rsidP="0022769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3844B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1307" w:type="dxa"/>
            <w:shd w:val="clear" w:color="auto" w:fill="auto"/>
            <w:vAlign w:val="center"/>
          </w:tcPr>
          <w:p w14:paraId="142A1D60" w14:textId="3D02D7D0" w:rsidR="008752B1" w:rsidRPr="003844B4" w:rsidRDefault="008752B1" w:rsidP="0022769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844B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7512-1-AP</w:t>
            </w:r>
          </w:p>
        </w:tc>
        <w:tc>
          <w:tcPr>
            <w:tcW w:w="1473" w:type="dxa"/>
            <w:shd w:val="clear" w:color="auto" w:fill="auto"/>
            <w:vAlign w:val="center"/>
          </w:tcPr>
          <w:p w14:paraId="2EB5B5AE" w14:textId="6B4EFBD1" w:rsidR="008752B1" w:rsidRPr="003844B4" w:rsidRDefault="003C467A" w:rsidP="00227699">
            <w:pPr>
              <w:pStyle w:val="Heading4"/>
              <w:shd w:val="clear" w:color="auto" w:fill="FFFFFF"/>
              <w:spacing w:before="75" w:after="150" w:line="375" w:lineRule="atLeast"/>
              <w:jc w:val="center"/>
              <w:rPr>
                <w:rFonts w:ascii="Arial" w:eastAsia="Times New Roman" w:hAnsi="Arial" w:cs="Arial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3844B4"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  <w:t>AB_2195910</w:t>
            </w:r>
          </w:p>
        </w:tc>
        <w:tc>
          <w:tcPr>
            <w:tcW w:w="961" w:type="dxa"/>
            <w:vAlign w:val="center"/>
          </w:tcPr>
          <w:p w14:paraId="0E1C84C4" w14:textId="5AF29B82" w:rsidR="008752B1" w:rsidRPr="003844B4" w:rsidRDefault="008752B1" w:rsidP="0022769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844B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:200</w:t>
            </w:r>
          </w:p>
        </w:tc>
      </w:tr>
      <w:tr w:rsidR="00227699" w:rsidRPr="003844B4" w14:paraId="4B50298E" w14:textId="77777777" w:rsidTr="00227699">
        <w:trPr>
          <w:cantSplit/>
          <w:trHeight w:val="560"/>
        </w:trPr>
        <w:tc>
          <w:tcPr>
            <w:tcW w:w="2250" w:type="dxa"/>
            <w:shd w:val="clear" w:color="auto" w:fill="auto"/>
            <w:vAlign w:val="center"/>
          </w:tcPr>
          <w:p w14:paraId="46985011" w14:textId="6F7D5AE5" w:rsidR="00227699" w:rsidRPr="003844B4" w:rsidRDefault="00227699" w:rsidP="00227699">
            <w:pPr>
              <w:ind w:left="-113" w:firstLine="113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entrin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C4477BD" w14:textId="109F508E" w:rsidR="00227699" w:rsidRPr="003844B4" w:rsidRDefault="00227699" w:rsidP="0022769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abbit</w:t>
            </w:r>
          </w:p>
        </w:tc>
        <w:tc>
          <w:tcPr>
            <w:tcW w:w="2428" w:type="dxa"/>
            <w:shd w:val="clear" w:color="auto" w:fill="auto"/>
            <w:vAlign w:val="center"/>
          </w:tcPr>
          <w:p w14:paraId="49B26626" w14:textId="67CCC9BC" w:rsidR="00227699" w:rsidRPr="003844B4" w:rsidRDefault="00227699" w:rsidP="0022769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1307" w:type="dxa"/>
            <w:shd w:val="clear" w:color="auto" w:fill="auto"/>
            <w:vAlign w:val="center"/>
          </w:tcPr>
          <w:p w14:paraId="5C05AD80" w14:textId="3797DB8C" w:rsidR="00227699" w:rsidRPr="003844B4" w:rsidRDefault="00227699" w:rsidP="0022769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2769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794-1-AP</w:t>
            </w:r>
          </w:p>
        </w:tc>
        <w:tc>
          <w:tcPr>
            <w:tcW w:w="1473" w:type="dxa"/>
            <w:shd w:val="clear" w:color="auto" w:fill="auto"/>
            <w:vAlign w:val="center"/>
          </w:tcPr>
          <w:p w14:paraId="60DDDE57" w14:textId="1AE62472" w:rsidR="00227699" w:rsidRPr="00227699" w:rsidRDefault="00227699" w:rsidP="00227699">
            <w:pPr>
              <w:pStyle w:val="Heading4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227699"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  <w:t>AB_2077371</w:t>
            </w:r>
          </w:p>
        </w:tc>
        <w:tc>
          <w:tcPr>
            <w:tcW w:w="961" w:type="dxa"/>
            <w:vAlign w:val="center"/>
          </w:tcPr>
          <w:p w14:paraId="3AA79D73" w14:textId="6A067FEB" w:rsidR="00227699" w:rsidRPr="003844B4" w:rsidRDefault="00227699" w:rsidP="0022769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:100</w:t>
            </w:r>
          </w:p>
        </w:tc>
      </w:tr>
      <w:tr w:rsidR="00227699" w:rsidRPr="003844B4" w14:paraId="59167B39" w14:textId="77777777" w:rsidTr="00227699">
        <w:trPr>
          <w:cantSplit/>
          <w:trHeight w:val="560"/>
        </w:trPr>
        <w:tc>
          <w:tcPr>
            <w:tcW w:w="2250" w:type="dxa"/>
            <w:shd w:val="clear" w:color="auto" w:fill="auto"/>
            <w:vAlign w:val="center"/>
          </w:tcPr>
          <w:p w14:paraId="223C1D13" w14:textId="132B365F" w:rsidR="00227699" w:rsidRDefault="00227699" w:rsidP="00227699">
            <w:pPr>
              <w:ind w:left="-113" w:firstLine="113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RL13B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73425DC" w14:textId="32C48177" w:rsidR="00227699" w:rsidRPr="003844B4" w:rsidRDefault="00227699" w:rsidP="0022769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ouse</w:t>
            </w:r>
          </w:p>
        </w:tc>
        <w:tc>
          <w:tcPr>
            <w:tcW w:w="2428" w:type="dxa"/>
            <w:shd w:val="clear" w:color="auto" w:fill="auto"/>
            <w:vAlign w:val="center"/>
          </w:tcPr>
          <w:p w14:paraId="269D5F76" w14:textId="08E90BFB" w:rsidR="00227699" w:rsidRPr="003844B4" w:rsidRDefault="00227699" w:rsidP="0022769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1307" w:type="dxa"/>
            <w:shd w:val="clear" w:color="auto" w:fill="auto"/>
            <w:vAlign w:val="center"/>
          </w:tcPr>
          <w:p w14:paraId="7E63F2FA" w14:textId="384A300E" w:rsidR="00227699" w:rsidRPr="003844B4" w:rsidRDefault="00227699" w:rsidP="0022769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2769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7711-1-AP</w:t>
            </w:r>
          </w:p>
        </w:tc>
        <w:tc>
          <w:tcPr>
            <w:tcW w:w="1473" w:type="dxa"/>
            <w:shd w:val="clear" w:color="auto" w:fill="auto"/>
            <w:vAlign w:val="center"/>
          </w:tcPr>
          <w:p w14:paraId="5B6D5B1A" w14:textId="2D9897D0" w:rsidR="00227699" w:rsidRPr="003844B4" w:rsidRDefault="00227699" w:rsidP="00227699">
            <w:pPr>
              <w:pStyle w:val="Heading4"/>
              <w:shd w:val="clear" w:color="auto" w:fill="FFFFFF"/>
              <w:spacing w:before="75" w:after="150" w:line="375" w:lineRule="atLeast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227699"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  <w:t>AB_2060867</w:t>
            </w:r>
          </w:p>
        </w:tc>
        <w:tc>
          <w:tcPr>
            <w:tcW w:w="961" w:type="dxa"/>
            <w:vAlign w:val="center"/>
          </w:tcPr>
          <w:p w14:paraId="0D4CDF12" w14:textId="5C1BA907" w:rsidR="00227699" w:rsidRPr="003844B4" w:rsidRDefault="00227699" w:rsidP="0022769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:200</w:t>
            </w:r>
          </w:p>
        </w:tc>
      </w:tr>
      <w:tr w:rsidR="00227699" w:rsidRPr="003844B4" w14:paraId="24459D92" w14:textId="77777777" w:rsidTr="00227699">
        <w:trPr>
          <w:cantSplit/>
          <w:trHeight w:val="560"/>
        </w:trPr>
        <w:tc>
          <w:tcPr>
            <w:tcW w:w="2250" w:type="dxa"/>
            <w:shd w:val="clear" w:color="auto" w:fill="auto"/>
            <w:vAlign w:val="center"/>
          </w:tcPr>
          <w:p w14:paraId="064437CB" w14:textId="1E89B18C" w:rsidR="003844B4" w:rsidRPr="003844B4" w:rsidRDefault="003844B4" w:rsidP="00227699">
            <w:pPr>
              <w:pStyle w:val="Heading1"/>
              <w:shd w:val="clear" w:color="auto" w:fill="FFFFFF"/>
              <w:spacing w:before="0" w:after="0"/>
              <w:ind w:left="-113" w:firstLine="113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844B4">
              <w:rPr>
                <w:rFonts w:ascii="Arial" w:hAnsi="Arial" w:cs="Arial"/>
                <w:color w:val="000000" w:themeColor="text1"/>
                <w:sz w:val="20"/>
                <w:szCs w:val="20"/>
              </w:rPr>
              <w:t>Dolichos Biflorus Agglutinin (DBA), Fluorescein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21D0851" w14:textId="239B97EA" w:rsidR="003844B4" w:rsidRPr="003844B4" w:rsidRDefault="003844B4" w:rsidP="0022769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844B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2428" w:type="dxa"/>
            <w:shd w:val="clear" w:color="auto" w:fill="auto"/>
            <w:vAlign w:val="center"/>
          </w:tcPr>
          <w:p w14:paraId="2ED4CD4A" w14:textId="326F0B2E" w:rsidR="003844B4" w:rsidRPr="003844B4" w:rsidRDefault="003844B4" w:rsidP="0022769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844B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Vector Laboratories</w:t>
            </w:r>
          </w:p>
        </w:tc>
        <w:tc>
          <w:tcPr>
            <w:tcW w:w="1307" w:type="dxa"/>
            <w:shd w:val="clear" w:color="auto" w:fill="auto"/>
            <w:vAlign w:val="center"/>
          </w:tcPr>
          <w:p w14:paraId="34D45CC3" w14:textId="03F026EE" w:rsidR="003844B4" w:rsidRPr="003844B4" w:rsidRDefault="003844B4" w:rsidP="0022769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844B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L-1031</w:t>
            </w:r>
          </w:p>
        </w:tc>
        <w:tc>
          <w:tcPr>
            <w:tcW w:w="1473" w:type="dxa"/>
            <w:shd w:val="clear" w:color="auto" w:fill="auto"/>
            <w:vAlign w:val="center"/>
          </w:tcPr>
          <w:p w14:paraId="51F77D41" w14:textId="4218CD3F" w:rsidR="003844B4" w:rsidRPr="003844B4" w:rsidRDefault="003844B4" w:rsidP="0022769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844B4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B_2336394</w:t>
            </w:r>
          </w:p>
        </w:tc>
        <w:tc>
          <w:tcPr>
            <w:tcW w:w="961" w:type="dxa"/>
            <w:vAlign w:val="center"/>
          </w:tcPr>
          <w:p w14:paraId="1E8D0D58" w14:textId="4D0744D6" w:rsidR="003844B4" w:rsidRPr="003844B4" w:rsidRDefault="003844B4" w:rsidP="0022769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844B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:200</w:t>
            </w:r>
          </w:p>
        </w:tc>
      </w:tr>
      <w:tr w:rsidR="00227699" w:rsidRPr="003844B4" w14:paraId="2FD8529B" w14:textId="77777777" w:rsidTr="00227699">
        <w:trPr>
          <w:cantSplit/>
          <w:trHeight w:val="560"/>
        </w:trPr>
        <w:tc>
          <w:tcPr>
            <w:tcW w:w="2250" w:type="dxa"/>
            <w:shd w:val="clear" w:color="auto" w:fill="auto"/>
            <w:vAlign w:val="center"/>
          </w:tcPr>
          <w:p w14:paraId="1DBAB126" w14:textId="70EE1956" w:rsidR="003844B4" w:rsidRPr="003844B4" w:rsidRDefault="003844B4" w:rsidP="00227699">
            <w:pPr>
              <w:pStyle w:val="Heading1"/>
              <w:shd w:val="clear" w:color="auto" w:fill="FFFFFF"/>
              <w:spacing w:before="0" w:after="0"/>
              <w:ind w:left="-113" w:firstLine="113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844B4">
              <w:rPr>
                <w:rFonts w:ascii="Arial" w:hAnsi="Arial" w:cs="Arial"/>
                <w:color w:val="000000" w:themeColor="text1"/>
                <w:sz w:val="20"/>
                <w:szCs w:val="20"/>
              </w:rPr>
              <w:t>Peanut Agglutinin (PNA), Rhodamine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E2AC0BE" w14:textId="47386202" w:rsidR="003844B4" w:rsidRPr="003844B4" w:rsidRDefault="003844B4" w:rsidP="0022769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844B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2428" w:type="dxa"/>
            <w:shd w:val="clear" w:color="auto" w:fill="auto"/>
            <w:vAlign w:val="center"/>
          </w:tcPr>
          <w:p w14:paraId="69310CDE" w14:textId="39DC5BCB" w:rsidR="003844B4" w:rsidRPr="003844B4" w:rsidRDefault="003844B4" w:rsidP="0022769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844B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Vector Laboratories</w:t>
            </w:r>
          </w:p>
        </w:tc>
        <w:tc>
          <w:tcPr>
            <w:tcW w:w="1307" w:type="dxa"/>
            <w:shd w:val="clear" w:color="auto" w:fill="auto"/>
            <w:vAlign w:val="center"/>
          </w:tcPr>
          <w:p w14:paraId="19C7844E" w14:textId="05479C36" w:rsidR="003844B4" w:rsidRPr="003844B4" w:rsidRDefault="003844B4" w:rsidP="0022769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844B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L-1072-5</w:t>
            </w:r>
          </w:p>
        </w:tc>
        <w:tc>
          <w:tcPr>
            <w:tcW w:w="1473" w:type="dxa"/>
            <w:shd w:val="clear" w:color="auto" w:fill="auto"/>
            <w:vAlign w:val="center"/>
          </w:tcPr>
          <w:p w14:paraId="162B6E25" w14:textId="266970CA" w:rsidR="003844B4" w:rsidRPr="003844B4" w:rsidRDefault="003844B4" w:rsidP="0022769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844B4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B_2336642</w:t>
            </w:r>
          </w:p>
        </w:tc>
        <w:tc>
          <w:tcPr>
            <w:tcW w:w="961" w:type="dxa"/>
            <w:vAlign w:val="center"/>
          </w:tcPr>
          <w:p w14:paraId="1B2D31B3" w14:textId="4375EED8" w:rsidR="003844B4" w:rsidRPr="003844B4" w:rsidRDefault="003844B4" w:rsidP="0022769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844B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:200</w:t>
            </w:r>
          </w:p>
        </w:tc>
      </w:tr>
      <w:tr w:rsidR="00227699" w:rsidRPr="003844B4" w14:paraId="6349018E" w14:textId="1DD88F78" w:rsidTr="00227699">
        <w:trPr>
          <w:cantSplit/>
          <w:trHeight w:val="560"/>
        </w:trPr>
        <w:tc>
          <w:tcPr>
            <w:tcW w:w="2250" w:type="dxa"/>
            <w:shd w:val="clear" w:color="auto" w:fill="auto"/>
            <w:vAlign w:val="center"/>
          </w:tcPr>
          <w:p w14:paraId="65EB032F" w14:textId="4121FAC0" w:rsidR="00334A0C" w:rsidRPr="003844B4" w:rsidRDefault="008752B1" w:rsidP="00227699">
            <w:pPr>
              <w:ind w:left="-113" w:firstLine="113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844B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Anti-Mouse IgG2b </w:t>
            </w:r>
            <w:r w:rsidR="00334A0C" w:rsidRPr="003844B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F 555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3E600CA" w14:textId="7333F8FA" w:rsidR="008752B1" w:rsidRPr="003844B4" w:rsidRDefault="008752B1" w:rsidP="0022769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844B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oat</w:t>
            </w:r>
          </w:p>
        </w:tc>
        <w:tc>
          <w:tcPr>
            <w:tcW w:w="2428" w:type="dxa"/>
            <w:shd w:val="clear" w:color="auto" w:fill="auto"/>
            <w:vAlign w:val="center"/>
          </w:tcPr>
          <w:p w14:paraId="29B8E946" w14:textId="32D26412" w:rsidR="008752B1" w:rsidRPr="003844B4" w:rsidRDefault="00334A0C" w:rsidP="0022769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3844B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hermoFisher</w:t>
            </w:r>
            <w:proofErr w:type="spellEnd"/>
          </w:p>
        </w:tc>
        <w:tc>
          <w:tcPr>
            <w:tcW w:w="1307" w:type="dxa"/>
            <w:shd w:val="clear" w:color="auto" w:fill="auto"/>
            <w:vAlign w:val="center"/>
          </w:tcPr>
          <w:p w14:paraId="06B8545B" w14:textId="6A3770D9" w:rsidR="008752B1" w:rsidRPr="003844B4" w:rsidRDefault="00334A0C" w:rsidP="0022769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844B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21147</w:t>
            </w:r>
          </w:p>
        </w:tc>
        <w:tc>
          <w:tcPr>
            <w:tcW w:w="1473" w:type="dxa"/>
            <w:shd w:val="clear" w:color="auto" w:fill="auto"/>
            <w:vAlign w:val="center"/>
          </w:tcPr>
          <w:p w14:paraId="6888CDB8" w14:textId="1F7A3E10" w:rsidR="008752B1" w:rsidRPr="003844B4" w:rsidRDefault="003C467A" w:rsidP="00227699">
            <w:pPr>
              <w:pStyle w:val="Heading4"/>
              <w:shd w:val="clear" w:color="auto" w:fill="FFFFFF"/>
              <w:spacing w:before="75" w:after="150" w:line="375" w:lineRule="atLeast"/>
              <w:jc w:val="center"/>
              <w:rPr>
                <w:rFonts w:ascii="Arial" w:eastAsia="Times New Roman" w:hAnsi="Arial" w:cs="Arial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3844B4"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  <w:t>AB_2535783</w:t>
            </w:r>
          </w:p>
        </w:tc>
        <w:tc>
          <w:tcPr>
            <w:tcW w:w="961" w:type="dxa"/>
            <w:vAlign w:val="center"/>
          </w:tcPr>
          <w:p w14:paraId="32458F9A" w14:textId="77777777" w:rsidR="008752B1" w:rsidRPr="003844B4" w:rsidRDefault="00334A0C" w:rsidP="0022769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844B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:500</w:t>
            </w:r>
          </w:p>
          <w:p w14:paraId="1804B0FC" w14:textId="1D02E469" w:rsidR="00334A0C" w:rsidRPr="003844B4" w:rsidRDefault="00334A0C" w:rsidP="0022769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27699" w:rsidRPr="003844B4" w14:paraId="63977B67" w14:textId="0706647B" w:rsidTr="00227699">
        <w:trPr>
          <w:cantSplit/>
          <w:trHeight w:val="560"/>
        </w:trPr>
        <w:tc>
          <w:tcPr>
            <w:tcW w:w="2250" w:type="dxa"/>
            <w:shd w:val="clear" w:color="auto" w:fill="auto"/>
            <w:vAlign w:val="center"/>
          </w:tcPr>
          <w:p w14:paraId="02CD8C24" w14:textId="402E246D" w:rsidR="008752B1" w:rsidRPr="003844B4" w:rsidRDefault="00334A0C" w:rsidP="00227699">
            <w:pPr>
              <w:ind w:left="-113" w:firstLine="113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844B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nti-Mouse IgG1 AF488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285F59B" w14:textId="628FA375" w:rsidR="008752B1" w:rsidRPr="003844B4" w:rsidRDefault="00334A0C" w:rsidP="0022769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844B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oat</w:t>
            </w:r>
          </w:p>
        </w:tc>
        <w:tc>
          <w:tcPr>
            <w:tcW w:w="2428" w:type="dxa"/>
            <w:shd w:val="clear" w:color="auto" w:fill="auto"/>
            <w:vAlign w:val="center"/>
          </w:tcPr>
          <w:p w14:paraId="082BFB74" w14:textId="70D34CF2" w:rsidR="008752B1" w:rsidRPr="003844B4" w:rsidRDefault="00334A0C" w:rsidP="0022769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844B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nvitrogen</w:t>
            </w:r>
          </w:p>
        </w:tc>
        <w:tc>
          <w:tcPr>
            <w:tcW w:w="1307" w:type="dxa"/>
            <w:shd w:val="clear" w:color="auto" w:fill="auto"/>
            <w:vAlign w:val="center"/>
          </w:tcPr>
          <w:p w14:paraId="1482CD83" w14:textId="3E101783" w:rsidR="008752B1" w:rsidRPr="003844B4" w:rsidRDefault="00334A0C" w:rsidP="0022769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844B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21121</w:t>
            </w:r>
          </w:p>
        </w:tc>
        <w:tc>
          <w:tcPr>
            <w:tcW w:w="1473" w:type="dxa"/>
            <w:shd w:val="clear" w:color="auto" w:fill="auto"/>
            <w:vAlign w:val="center"/>
          </w:tcPr>
          <w:p w14:paraId="7912DC39" w14:textId="290EF902" w:rsidR="008752B1" w:rsidRPr="003844B4" w:rsidRDefault="003C467A" w:rsidP="00227699">
            <w:pPr>
              <w:pStyle w:val="Heading4"/>
              <w:shd w:val="clear" w:color="auto" w:fill="FFFFFF"/>
              <w:spacing w:before="75" w:after="150" w:line="375" w:lineRule="atLeast"/>
              <w:jc w:val="center"/>
              <w:rPr>
                <w:rFonts w:ascii="Arial" w:eastAsia="Times New Roman" w:hAnsi="Arial" w:cs="Arial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3844B4"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  <w:t>AB_2535764</w:t>
            </w:r>
          </w:p>
        </w:tc>
        <w:tc>
          <w:tcPr>
            <w:tcW w:w="961" w:type="dxa"/>
            <w:vAlign w:val="center"/>
          </w:tcPr>
          <w:p w14:paraId="3A8A54E2" w14:textId="77777777" w:rsidR="008752B1" w:rsidRPr="003844B4" w:rsidRDefault="00334A0C" w:rsidP="0022769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844B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:500</w:t>
            </w:r>
          </w:p>
          <w:p w14:paraId="1B496740" w14:textId="17C8D4D5" w:rsidR="00334A0C" w:rsidRPr="003844B4" w:rsidRDefault="00334A0C" w:rsidP="0022769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27699" w:rsidRPr="003844B4" w14:paraId="1E9C6D44" w14:textId="6A0ACE4D" w:rsidTr="00227699">
        <w:trPr>
          <w:cantSplit/>
          <w:trHeight w:val="340"/>
        </w:trPr>
        <w:tc>
          <w:tcPr>
            <w:tcW w:w="2250" w:type="dxa"/>
            <w:shd w:val="clear" w:color="auto" w:fill="auto"/>
            <w:vAlign w:val="center"/>
          </w:tcPr>
          <w:p w14:paraId="456612A2" w14:textId="5500A4CE" w:rsidR="00334A0C" w:rsidRPr="003844B4" w:rsidRDefault="00334A0C" w:rsidP="00227699">
            <w:pPr>
              <w:ind w:left="-113" w:firstLine="113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844B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Anti-Rabbit </w:t>
            </w:r>
            <w:proofErr w:type="spellStart"/>
            <w:r w:rsidRPr="003844B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oraLite</w:t>
            </w:r>
            <w:proofErr w:type="spellEnd"/>
            <w:r w:rsidRPr="003844B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488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7E5A01F" w14:textId="14BF531F" w:rsidR="00334A0C" w:rsidRPr="003844B4" w:rsidRDefault="00334A0C" w:rsidP="0022769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844B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oat</w:t>
            </w:r>
          </w:p>
        </w:tc>
        <w:tc>
          <w:tcPr>
            <w:tcW w:w="2428" w:type="dxa"/>
            <w:shd w:val="clear" w:color="auto" w:fill="auto"/>
            <w:vAlign w:val="center"/>
          </w:tcPr>
          <w:p w14:paraId="3F3CCC35" w14:textId="0AE48F67" w:rsidR="00334A0C" w:rsidRPr="003844B4" w:rsidRDefault="00334A0C" w:rsidP="0022769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3844B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1307" w:type="dxa"/>
            <w:shd w:val="clear" w:color="auto" w:fill="auto"/>
            <w:vAlign w:val="center"/>
          </w:tcPr>
          <w:p w14:paraId="45E18C56" w14:textId="7D5E0C4D" w:rsidR="00334A0C" w:rsidRPr="003844B4" w:rsidRDefault="00334A0C" w:rsidP="0022769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844B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A00013-2</w:t>
            </w:r>
          </w:p>
        </w:tc>
        <w:tc>
          <w:tcPr>
            <w:tcW w:w="1473" w:type="dxa"/>
            <w:shd w:val="clear" w:color="auto" w:fill="auto"/>
            <w:vAlign w:val="center"/>
          </w:tcPr>
          <w:p w14:paraId="78D1AB10" w14:textId="3A48FCA0" w:rsidR="00334A0C" w:rsidRPr="003844B4" w:rsidRDefault="003C467A" w:rsidP="00227699">
            <w:pPr>
              <w:pStyle w:val="Heading4"/>
              <w:shd w:val="clear" w:color="auto" w:fill="FFFFFF"/>
              <w:spacing w:before="75" w:after="150" w:line="375" w:lineRule="atLeast"/>
              <w:jc w:val="center"/>
              <w:rPr>
                <w:rFonts w:ascii="Arial" w:eastAsia="Times New Roman" w:hAnsi="Arial" w:cs="Arial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3844B4"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  <w:t>AB_2797132</w:t>
            </w:r>
          </w:p>
        </w:tc>
        <w:tc>
          <w:tcPr>
            <w:tcW w:w="961" w:type="dxa"/>
            <w:vAlign w:val="center"/>
          </w:tcPr>
          <w:p w14:paraId="3B9947D3" w14:textId="1C0AD46B" w:rsidR="00334A0C" w:rsidRPr="003844B4" w:rsidRDefault="00334A0C" w:rsidP="0022769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844B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:500</w:t>
            </w:r>
          </w:p>
        </w:tc>
      </w:tr>
      <w:tr w:rsidR="00227699" w:rsidRPr="003844B4" w14:paraId="5D6A321C" w14:textId="02653A0E" w:rsidTr="00227699">
        <w:trPr>
          <w:cantSplit/>
          <w:trHeight w:val="680"/>
        </w:trPr>
        <w:tc>
          <w:tcPr>
            <w:tcW w:w="2250" w:type="dxa"/>
            <w:shd w:val="clear" w:color="auto" w:fill="auto"/>
            <w:vAlign w:val="center"/>
          </w:tcPr>
          <w:p w14:paraId="7218851E" w14:textId="250B1E8C" w:rsidR="00334A0C" w:rsidRPr="003844B4" w:rsidRDefault="00334A0C" w:rsidP="00227699">
            <w:pPr>
              <w:ind w:left="-113" w:firstLine="113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844B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nti-Mouse AF</w:t>
            </w:r>
            <w:r w:rsidR="007447F7" w:rsidRPr="003844B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55</w:t>
            </w:r>
            <w:r w:rsidRPr="003844B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PLUS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1B7D1AD" w14:textId="7E9BB2BD" w:rsidR="00334A0C" w:rsidRPr="003844B4" w:rsidRDefault="00334A0C" w:rsidP="0022769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844B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oat</w:t>
            </w:r>
          </w:p>
        </w:tc>
        <w:tc>
          <w:tcPr>
            <w:tcW w:w="2428" w:type="dxa"/>
            <w:shd w:val="clear" w:color="auto" w:fill="auto"/>
            <w:vAlign w:val="center"/>
          </w:tcPr>
          <w:p w14:paraId="73F3A466" w14:textId="11F4C61D" w:rsidR="00334A0C" w:rsidRPr="003844B4" w:rsidRDefault="00334A0C" w:rsidP="0022769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844B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nvitrogen</w:t>
            </w:r>
          </w:p>
        </w:tc>
        <w:tc>
          <w:tcPr>
            <w:tcW w:w="1307" w:type="dxa"/>
            <w:shd w:val="clear" w:color="auto" w:fill="auto"/>
            <w:vAlign w:val="center"/>
          </w:tcPr>
          <w:p w14:paraId="6C09305D" w14:textId="0169FA8D" w:rsidR="00334A0C" w:rsidRPr="003844B4" w:rsidRDefault="00334A0C" w:rsidP="0022769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844B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</w:t>
            </w:r>
            <w:r w:rsidR="007447F7" w:rsidRPr="003844B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2727</w:t>
            </w:r>
          </w:p>
        </w:tc>
        <w:tc>
          <w:tcPr>
            <w:tcW w:w="1473" w:type="dxa"/>
            <w:shd w:val="clear" w:color="auto" w:fill="auto"/>
            <w:vAlign w:val="center"/>
          </w:tcPr>
          <w:p w14:paraId="379154AD" w14:textId="5C1FB3D7" w:rsidR="00334A0C" w:rsidRPr="003844B4" w:rsidRDefault="003C467A" w:rsidP="00227699">
            <w:pPr>
              <w:pStyle w:val="Heading4"/>
              <w:shd w:val="clear" w:color="auto" w:fill="FFFFFF"/>
              <w:spacing w:before="75" w:after="150" w:line="375" w:lineRule="atLeast"/>
              <w:jc w:val="center"/>
              <w:rPr>
                <w:rFonts w:ascii="Arial" w:eastAsia="Times New Roman" w:hAnsi="Arial" w:cs="Arial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3844B4"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  <w:t>AB_2633276</w:t>
            </w:r>
          </w:p>
        </w:tc>
        <w:tc>
          <w:tcPr>
            <w:tcW w:w="961" w:type="dxa"/>
            <w:vAlign w:val="center"/>
          </w:tcPr>
          <w:p w14:paraId="0070DABF" w14:textId="4C03BA3F" w:rsidR="00334A0C" w:rsidRPr="003844B4" w:rsidRDefault="00334A0C" w:rsidP="0022769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844B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:500</w:t>
            </w:r>
          </w:p>
        </w:tc>
      </w:tr>
      <w:tr w:rsidR="00227699" w:rsidRPr="003844B4" w14:paraId="2C9F0F11" w14:textId="04847296" w:rsidTr="00227699">
        <w:trPr>
          <w:cantSplit/>
          <w:trHeight w:val="464"/>
        </w:trPr>
        <w:tc>
          <w:tcPr>
            <w:tcW w:w="2250" w:type="dxa"/>
            <w:shd w:val="clear" w:color="auto" w:fill="auto"/>
            <w:vAlign w:val="center"/>
          </w:tcPr>
          <w:p w14:paraId="4E113E07" w14:textId="68EDDA56" w:rsidR="00334A0C" w:rsidRPr="003844B4" w:rsidRDefault="00334A0C" w:rsidP="00227699">
            <w:pPr>
              <w:ind w:left="-113" w:firstLine="113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844B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nti-Rabbit AF488 PLUS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68574ED" w14:textId="61CA958D" w:rsidR="00334A0C" w:rsidRPr="003844B4" w:rsidRDefault="00334A0C" w:rsidP="0022769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844B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oat</w:t>
            </w:r>
          </w:p>
        </w:tc>
        <w:tc>
          <w:tcPr>
            <w:tcW w:w="2428" w:type="dxa"/>
            <w:shd w:val="clear" w:color="auto" w:fill="auto"/>
            <w:vAlign w:val="center"/>
          </w:tcPr>
          <w:p w14:paraId="48E36E88" w14:textId="7FF8B928" w:rsidR="00334A0C" w:rsidRPr="003844B4" w:rsidRDefault="00334A0C" w:rsidP="0022769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844B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nvitrogen</w:t>
            </w:r>
          </w:p>
        </w:tc>
        <w:tc>
          <w:tcPr>
            <w:tcW w:w="1307" w:type="dxa"/>
            <w:shd w:val="clear" w:color="auto" w:fill="auto"/>
            <w:vAlign w:val="center"/>
          </w:tcPr>
          <w:p w14:paraId="1836A0A2" w14:textId="3F226209" w:rsidR="00334A0C" w:rsidRPr="003844B4" w:rsidRDefault="00334A0C" w:rsidP="0022769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844B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32731</w:t>
            </w:r>
          </w:p>
        </w:tc>
        <w:tc>
          <w:tcPr>
            <w:tcW w:w="1473" w:type="dxa"/>
            <w:shd w:val="clear" w:color="auto" w:fill="auto"/>
            <w:vAlign w:val="center"/>
          </w:tcPr>
          <w:p w14:paraId="02BD20C6" w14:textId="3967D469" w:rsidR="00334A0C" w:rsidRPr="003844B4" w:rsidRDefault="003C467A" w:rsidP="00227699">
            <w:pPr>
              <w:pStyle w:val="Heading4"/>
              <w:shd w:val="clear" w:color="auto" w:fill="FFFFFF"/>
              <w:spacing w:before="75" w:after="150" w:line="375" w:lineRule="atLeast"/>
              <w:jc w:val="center"/>
              <w:rPr>
                <w:rFonts w:ascii="Arial" w:eastAsia="Times New Roman" w:hAnsi="Arial" w:cs="Arial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3844B4"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  <w:t>AB_2633280</w:t>
            </w:r>
          </w:p>
        </w:tc>
        <w:tc>
          <w:tcPr>
            <w:tcW w:w="961" w:type="dxa"/>
            <w:vAlign w:val="center"/>
          </w:tcPr>
          <w:p w14:paraId="682C9A82" w14:textId="460CD981" w:rsidR="00334A0C" w:rsidRPr="003844B4" w:rsidRDefault="00334A0C" w:rsidP="0022769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844B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:500</w:t>
            </w:r>
          </w:p>
        </w:tc>
      </w:tr>
      <w:tr w:rsidR="00227699" w:rsidRPr="003844B4" w14:paraId="78732815" w14:textId="06C875B3" w:rsidTr="00227699">
        <w:trPr>
          <w:trHeight w:val="626"/>
        </w:trPr>
        <w:tc>
          <w:tcPr>
            <w:tcW w:w="2250" w:type="dxa"/>
            <w:shd w:val="clear" w:color="auto" w:fill="auto"/>
            <w:vAlign w:val="center"/>
          </w:tcPr>
          <w:p w14:paraId="4ED172E7" w14:textId="7CAA9FED" w:rsidR="00334A0C" w:rsidRPr="003844B4" w:rsidRDefault="00334A0C" w:rsidP="00227699">
            <w:pPr>
              <w:ind w:left="-113" w:firstLine="113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844B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nti-Guinea Pig ML DL488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431D95D" w14:textId="08263A39" w:rsidR="00334A0C" w:rsidRPr="003844B4" w:rsidRDefault="00334A0C" w:rsidP="0022769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844B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onkey</w:t>
            </w:r>
          </w:p>
        </w:tc>
        <w:tc>
          <w:tcPr>
            <w:tcW w:w="2428" w:type="dxa"/>
            <w:shd w:val="clear" w:color="auto" w:fill="auto"/>
            <w:vAlign w:val="center"/>
          </w:tcPr>
          <w:p w14:paraId="176CAFA3" w14:textId="143B636E" w:rsidR="00334A0C" w:rsidRPr="003844B4" w:rsidRDefault="00334A0C" w:rsidP="0022769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844B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Jackson </w:t>
            </w:r>
            <w:proofErr w:type="spellStart"/>
            <w:r w:rsidRPr="003844B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mmunoResearch</w:t>
            </w:r>
            <w:proofErr w:type="spellEnd"/>
            <w:r w:rsidRPr="003844B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Labs</w:t>
            </w:r>
          </w:p>
        </w:tc>
        <w:tc>
          <w:tcPr>
            <w:tcW w:w="1307" w:type="dxa"/>
            <w:shd w:val="clear" w:color="auto" w:fill="auto"/>
            <w:vAlign w:val="center"/>
          </w:tcPr>
          <w:p w14:paraId="2D091DAE" w14:textId="35C615A7" w:rsidR="00334A0C" w:rsidRPr="003844B4" w:rsidRDefault="00334A0C" w:rsidP="0022769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844B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06-485-148</w:t>
            </w:r>
          </w:p>
        </w:tc>
        <w:tc>
          <w:tcPr>
            <w:tcW w:w="1473" w:type="dxa"/>
            <w:shd w:val="clear" w:color="auto" w:fill="auto"/>
            <w:vAlign w:val="center"/>
          </w:tcPr>
          <w:p w14:paraId="51C472C1" w14:textId="38041A08" w:rsidR="00334A0C" w:rsidRPr="003844B4" w:rsidRDefault="003C467A" w:rsidP="00227699">
            <w:pPr>
              <w:pStyle w:val="Heading4"/>
              <w:shd w:val="clear" w:color="auto" w:fill="FFFFFF"/>
              <w:spacing w:before="75" w:after="150" w:line="375" w:lineRule="atLeast"/>
              <w:jc w:val="center"/>
              <w:rPr>
                <w:rFonts w:ascii="Arial" w:eastAsia="Times New Roman" w:hAnsi="Arial" w:cs="Arial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3844B4"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  <w:t>AB_2617153</w:t>
            </w:r>
          </w:p>
        </w:tc>
        <w:tc>
          <w:tcPr>
            <w:tcW w:w="961" w:type="dxa"/>
            <w:vAlign w:val="center"/>
          </w:tcPr>
          <w:p w14:paraId="5357FD9D" w14:textId="1C54D1F9" w:rsidR="00334A0C" w:rsidRPr="003844B4" w:rsidRDefault="00334A0C" w:rsidP="0022769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844B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:500</w:t>
            </w:r>
          </w:p>
        </w:tc>
      </w:tr>
      <w:tr w:rsidR="00227699" w:rsidRPr="003844B4" w14:paraId="5C268F3D" w14:textId="71A9429A" w:rsidTr="00227699">
        <w:trPr>
          <w:trHeight w:val="960"/>
        </w:trPr>
        <w:tc>
          <w:tcPr>
            <w:tcW w:w="2250" w:type="dxa"/>
            <w:shd w:val="clear" w:color="auto" w:fill="auto"/>
            <w:vAlign w:val="center"/>
          </w:tcPr>
          <w:p w14:paraId="74D5A2E4" w14:textId="07689493" w:rsidR="00227699" w:rsidRPr="00227699" w:rsidRDefault="007447F7" w:rsidP="00227699">
            <w:pPr>
              <w:ind w:left="-113" w:firstLine="113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844B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nti-Rabbit AF647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2D6E902" w14:textId="0A2869EF" w:rsidR="00334A0C" w:rsidRPr="003844B4" w:rsidRDefault="007447F7" w:rsidP="0022769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844B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oat</w:t>
            </w:r>
          </w:p>
        </w:tc>
        <w:tc>
          <w:tcPr>
            <w:tcW w:w="2428" w:type="dxa"/>
            <w:shd w:val="clear" w:color="auto" w:fill="auto"/>
            <w:vAlign w:val="center"/>
          </w:tcPr>
          <w:p w14:paraId="49B5C605" w14:textId="4E478786" w:rsidR="00334A0C" w:rsidRPr="003844B4" w:rsidRDefault="007447F7" w:rsidP="0022769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844B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nvitrogen</w:t>
            </w:r>
          </w:p>
        </w:tc>
        <w:tc>
          <w:tcPr>
            <w:tcW w:w="1307" w:type="dxa"/>
            <w:shd w:val="clear" w:color="auto" w:fill="auto"/>
            <w:vAlign w:val="center"/>
          </w:tcPr>
          <w:p w14:paraId="6E374E6D" w14:textId="304C8866" w:rsidR="007447F7" w:rsidRPr="003844B4" w:rsidRDefault="007447F7" w:rsidP="0022769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844B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21244</w:t>
            </w:r>
          </w:p>
        </w:tc>
        <w:tc>
          <w:tcPr>
            <w:tcW w:w="1473" w:type="dxa"/>
            <w:shd w:val="clear" w:color="auto" w:fill="auto"/>
            <w:vAlign w:val="center"/>
          </w:tcPr>
          <w:p w14:paraId="5AC895C5" w14:textId="20C366B1" w:rsidR="00334A0C" w:rsidRPr="003844B4" w:rsidRDefault="003C467A" w:rsidP="00227699">
            <w:pPr>
              <w:pStyle w:val="Heading4"/>
              <w:shd w:val="clear" w:color="auto" w:fill="FFFFFF"/>
              <w:spacing w:before="75" w:after="150" w:line="375" w:lineRule="atLeast"/>
              <w:jc w:val="center"/>
              <w:rPr>
                <w:rFonts w:ascii="Arial" w:eastAsia="Times New Roman" w:hAnsi="Arial" w:cs="Arial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3844B4"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  <w:t>AB_2535812</w:t>
            </w:r>
          </w:p>
        </w:tc>
        <w:tc>
          <w:tcPr>
            <w:tcW w:w="961" w:type="dxa"/>
            <w:vAlign w:val="center"/>
          </w:tcPr>
          <w:p w14:paraId="056D1498" w14:textId="62D0381F" w:rsidR="00334A0C" w:rsidRPr="003844B4" w:rsidRDefault="007447F7" w:rsidP="0022769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844B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:500</w:t>
            </w:r>
          </w:p>
        </w:tc>
      </w:tr>
      <w:tr w:rsidR="00227699" w:rsidRPr="003844B4" w14:paraId="498E1529" w14:textId="44BBCE6E" w:rsidTr="00227699">
        <w:trPr>
          <w:trHeight w:val="890"/>
        </w:trPr>
        <w:tc>
          <w:tcPr>
            <w:tcW w:w="2250" w:type="dxa"/>
            <w:shd w:val="clear" w:color="auto" w:fill="auto"/>
            <w:vAlign w:val="center"/>
          </w:tcPr>
          <w:p w14:paraId="4E520DD9" w14:textId="68DD071E" w:rsidR="007447F7" w:rsidRPr="003844B4" w:rsidRDefault="007447F7" w:rsidP="00227699">
            <w:pPr>
              <w:ind w:left="-113" w:firstLine="113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844B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lastRenderedPageBreak/>
              <w:t>Anti-Mouse IgG DyLight488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CEA0CE2" w14:textId="658E7A1B" w:rsidR="007447F7" w:rsidRPr="003844B4" w:rsidRDefault="007447F7" w:rsidP="0022769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844B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oat</w:t>
            </w:r>
          </w:p>
        </w:tc>
        <w:tc>
          <w:tcPr>
            <w:tcW w:w="2428" w:type="dxa"/>
            <w:shd w:val="clear" w:color="auto" w:fill="auto"/>
            <w:vAlign w:val="center"/>
          </w:tcPr>
          <w:p w14:paraId="79FD05C7" w14:textId="442C8DF0" w:rsidR="007447F7" w:rsidRPr="003844B4" w:rsidRDefault="007447F7" w:rsidP="0022769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844B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Jackson </w:t>
            </w:r>
            <w:proofErr w:type="spellStart"/>
            <w:r w:rsidRPr="003844B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mmunoResearch</w:t>
            </w:r>
            <w:proofErr w:type="spellEnd"/>
            <w:r w:rsidRPr="003844B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Labs</w:t>
            </w:r>
          </w:p>
        </w:tc>
        <w:tc>
          <w:tcPr>
            <w:tcW w:w="1307" w:type="dxa"/>
            <w:shd w:val="clear" w:color="auto" w:fill="auto"/>
            <w:vAlign w:val="center"/>
          </w:tcPr>
          <w:p w14:paraId="7C4E14E4" w14:textId="77777777" w:rsidR="007447F7" w:rsidRPr="003844B4" w:rsidRDefault="007447F7" w:rsidP="0022769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  <w:p w14:paraId="5A846477" w14:textId="77777777" w:rsidR="007447F7" w:rsidRPr="003844B4" w:rsidRDefault="007447F7" w:rsidP="0022769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844B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5-485-146</w:t>
            </w:r>
          </w:p>
          <w:p w14:paraId="240F09D1" w14:textId="77777777" w:rsidR="007447F7" w:rsidRPr="003844B4" w:rsidRDefault="007447F7" w:rsidP="0022769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  <w:p w14:paraId="2321D67A" w14:textId="77777777" w:rsidR="007447F7" w:rsidRPr="003844B4" w:rsidRDefault="007447F7" w:rsidP="0022769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auto"/>
            <w:vAlign w:val="center"/>
          </w:tcPr>
          <w:p w14:paraId="642DBBE4" w14:textId="3C8F4463" w:rsidR="007447F7" w:rsidRPr="003844B4" w:rsidRDefault="003C467A" w:rsidP="0022769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844B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/A (discontinued)</w:t>
            </w:r>
          </w:p>
        </w:tc>
        <w:tc>
          <w:tcPr>
            <w:tcW w:w="961" w:type="dxa"/>
            <w:vAlign w:val="center"/>
          </w:tcPr>
          <w:p w14:paraId="24117A2B" w14:textId="77777777" w:rsidR="007447F7" w:rsidRPr="003844B4" w:rsidRDefault="007447F7" w:rsidP="0022769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844B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:500</w:t>
            </w:r>
          </w:p>
          <w:p w14:paraId="73EB292D" w14:textId="77777777" w:rsidR="007447F7" w:rsidRPr="003844B4" w:rsidRDefault="007447F7" w:rsidP="0022769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</w:tbl>
    <w:p w14:paraId="2F205539" w14:textId="77777777" w:rsidR="00304DD1" w:rsidRPr="007447F7" w:rsidRDefault="00304DD1" w:rsidP="007447F7">
      <w:pPr>
        <w:jc w:val="center"/>
        <w:rPr>
          <w:rFonts w:ascii="Arial" w:hAnsi="Arial" w:cs="Arial"/>
          <w:sz w:val="20"/>
          <w:szCs w:val="20"/>
        </w:rPr>
      </w:pPr>
    </w:p>
    <w:sectPr w:rsidR="00304DD1" w:rsidRPr="007447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3446"/>
    <w:rsid w:val="000134E1"/>
    <w:rsid w:val="00052CAF"/>
    <w:rsid w:val="0005785D"/>
    <w:rsid w:val="00076D33"/>
    <w:rsid w:val="00165C4B"/>
    <w:rsid w:val="001B012F"/>
    <w:rsid w:val="001F2515"/>
    <w:rsid w:val="001F74F2"/>
    <w:rsid w:val="00224DAB"/>
    <w:rsid w:val="00227699"/>
    <w:rsid w:val="002325CC"/>
    <w:rsid w:val="0024548C"/>
    <w:rsid w:val="00286599"/>
    <w:rsid w:val="002D75AC"/>
    <w:rsid w:val="00304DD1"/>
    <w:rsid w:val="00334A0C"/>
    <w:rsid w:val="00355AB6"/>
    <w:rsid w:val="00371439"/>
    <w:rsid w:val="00381089"/>
    <w:rsid w:val="003844B4"/>
    <w:rsid w:val="003B0D27"/>
    <w:rsid w:val="003B242E"/>
    <w:rsid w:val="003C467A"/>
    <w:rsid w:val="003E4B32"/>
    <w:rsid w:val="004B7251"/>
    <w:rsid w:val="004C6723"/>
    <w:rsid w:val="004E5FD1"/>
    <w:rsid w:val="00512789"/>
    <w:rsid w:val="005362AF"/>
    <w:rsid w:val="005730EE"/>
    <w:rsid w:val="005A68C6"/>
    <w:rsid w:val="005E28E7"/>
    <w:rsid w:val="00603496"/>
    <w:rsid w:val="006135BC"/>
    <w:rsid w:val="006311DD"/>
    <w:rsid w:val="0064535A"/>
    <w:rsid w:val="00663C71"/>
    <w:rsid w:val="00673446"/>
    <w:rsid w:val="006F4A38"/>
    <w:rsid w:val="00710015"/>
    <w:rsid w:val="007447F7"/>
    <w:rsid w:val="007501EC"/>
    <w:rsid w:val="00786D88"/>
    <w:rsid w:val="00834C4E"/>
    <w:rsid w:val="008752B1"/>
    <w:rsid w:val="008951DA"/>
    <w:rsid w:val="008F6C62"/>
    <w:rsid w:val="009367B0"/>
    <w:rsid w:val="00986857"/>
    <w:rsid w:val="009D474F"/>
    <w:rsid w:val="00A072EA"/>
    <w:rsid w:val="00A14995"/>
    <w:rsid w:val="00A32EFF"/>
    <w:rsid w:val="00C93FAB"/>
    <w:rsid w:val="00D81C2D"/>
    <w:rsid w:val="00DC3C7D"/>
    <w:rsid w:val="00E113A2"/>
    <w:rsid w:val="00E50EA3"/>
    <w:rsid w:val="00E73D78"/>
    <w:rsid w:val="00E77755"/>
    <w:rsid w:val="00E91909"/>
    <w:rsid w:val="00EC34FA"/>
    <w:rsid w:val="00EE21EB"/>
    <w:rsid w:val="00F22BD7"/>
    <w:rsid w:val="00F94326"/>
    <w:rsid w:val="00F97E12"/>
    <w:rsid w:val="00FB3A39"/>
    <w:rsid w:val="00FE5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EF9FCA"/>
  <w15:chartTrackingRefBased/>
  <w15:docId w15:val="{183E9179-E5A6-B643-B688-118EF0CD70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3446"/>
    <w:pPr>
      <w:spacing w:after="0" w:line="240" w:lineRule="auto"/>
    </w:pPr>
    <w:rPr>
      <w:rFonts w:eastAsiaTheme="minorHAnsi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344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ko-K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344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ko-K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344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ko-K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7344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ko-K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344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ko-K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3446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ko-K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3446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ko-K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3446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ko-K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3446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ko-KR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34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34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34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67344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344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344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344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344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34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344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734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3446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734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3446"/>
    <w:pPr>
      <w:spacing w:before="160" w:after="160" w:line="278" w:lineRule="auto"/>
      <w:jc w:val="center"/>
    </w:pPr>
    <w:rPr>
      <w:rFonts w:eastAsiaTheme="minorEastAsia"/>
      <w:i/>
      <w:iCs/>
      <w:color w:val="404040" w:themeColor="text1" w:themeTint="BF"/>
      <w:kern w:val="2"/>
      <w:lang w:eastAsia="ko-K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734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3446"/>
    <w:pPr>
      <w:spacing w:after="160" w:line="278" w:lineRule="auto"/>
      <w:ind w:left="720"/>
      <w:contextualSpacing/>
    </w:pPr>
    <w:rPr>
      <w:rFonts w:eastAsiaTheme="minorEastAsia"/>
      <w:kern w:val="2"/>
      <w:lang w:eastAsia="ko-K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734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34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lang w:eastAsia="ko-K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344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344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206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22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1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1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22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4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4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9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73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76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1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6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8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4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7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5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7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0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224</Words>
  <Characters>127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nice  Kim</dc:creator>
  <cp:keywords/>
  <dc:description/>
  <cp:lastModifiedBy>Eunice Kim</cp:lastModifiedBy>
  <cp:revision>5</cp:revision>
  <dcterms:created xsi:type="dcterms:W3CDTF">2024-04-19T16:34:00Z</dcterms:created>
  <dcterms:modified xsi:type="dcterms:W3CDTF">2024-10-31T15:20:00Z</dcterms:modified>
</cp:coreProperties>
</file>